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ind w:firstLine="0" w:firstLineChars="0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List of primer pairs used in this study</w:t>
      </w:r>
    </w:p>
    <w:tbl>
      <w:tblPr>
        <w:tblStyle w:val="14"/>
        <w:tblpPr w:leftFromText="180" w:rightFromText="180" w:vertAnchor="text" w:horzAnchor="page" w:tblpXSpec="center" w:tblpY="104"/>
        <w:tblOverlap w:val="never"/>
        <w:tblW w:w="8701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36"/>
        <w:gridCol w:w="2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536" w:type="dxa"/>
            <w:vAlign w:val="center"/>
          </w:tcPr>
          <w:p>
            <w:pPr>
              <w:pStyle w:val="15"/>
              <w:snapToGrid w:val="0"/>
              <w:spacing w:line="360" w:lineRule="auto"/>
              <w:ind w:firstLine="1080" w:firstLineChars="450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Sequences</w:t>
            </w:r>
            <w:r>
              <w:rPr>
                <w:rFonts w:ascii="Times New Roman" w:cs="Times New Roman"/>
                <w:color w:val="auto"/>
                <w:sz w:val="21"/>
                <w:szCs w:val="21"/>
              </w:rPr>
              <w:t>（5’ → 3’）</w:t>
            </w:r>
          </w:p>
        </w:tc>
        <w:tc>
          <w:tcPr>
            <w:tcW w:w="2356" w:type="dxa"/>
            <w:vAlign w:val="center"/>
          </w:tcPr>
          <w:p>
            <w:pPr>
              <w:pStyle w:val="15"/>
              <w:snapToGrid w:val="0"/>
              <w:spacing w:line="360" w:lineRule="auto"/>
              <w:ind w:right="743" w:rightChars="354"/>
              <w:jc w:val="center"/>
              <w:rPr>
                <w:rFonts w:asci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cs="Times New Roman"/>
                <w:color w:val="auto"/>
                <w:sz w:val="21"/>
                <w:szCs w:val="21"/>
              </w:rPr>
              <w:t xml:space="preserve"> 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N w:val="0"/>
              <w:ind w:firstLine="0" w:firstLineChars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g</w:t>
            </w:r>
            <w:r>
              <w:rPr>
                <w:rFonts w:hint="eastAsia" w:ascii="Times New Roman" w:hAnsi="Times New Roman" w:cs="Times New Roman"/>
                <w:i/>
              </w:rPr>
              <w:t>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GCGCCGTGCTGATGAGTCCGTGAGGACGAAACGAGTAAGCTCGTCCACGGCGTGTCGTACGGCCG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N w:val="0"/>
              <w:ind w:firstLine="0" w:firstLineChars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i/>
              </w:rPr>
              <w:t>cAPT1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iCs/>
              </w:rPr>
              <w:t>sgRNA1-Cas9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expression plas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N w:val="0"/>
              <w:ind w:firstLine="0" w:firstLineChars="0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g</w:t>
            </w:r>
            <w:r>
              <w:rPr>
                <w:rFonts w:hint="eastAsia" w:ascii="Times New Roman" w:hAnsi="Times New Roman" w:cs="Times New Roman"/>
                <w:i/>
              </w:rPr>
              <w:t>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CGGCCGTACGACACGCCGTGGACGAGCTTACTCGTTTCGTCCTCACGGACTCATCAGCACGGCG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i/>
              </w:rPr>
              <w:t>sg</w:t>
            </w:r>
            <w:r>
              <w:rPr>
                <w:rFonts w:hint="eastAsia" w:ascii="Times New Roman" w:hAnsi="Times New Roman" w:cs="Times New Roman"/>
                <w:i/>
              </w:rPr>
              <w:t>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F  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CTAGCCCAAGCCTGATGAGTCCGTGAGGACGAAACGAGTAAGCTCGTCGCTTGGAGATTTGTCTCGAG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cAPT1-</w:t>
            </w:r>
            <w:r>
              <w:rPr>
                <w:rFonts w:ascii="Times New Roman" w:hAnsi="Times New Roman" w:cs="Times New Roman"/>
                <w:iCs/>
              </w:rPr>
              <w:t>sgRNA</w:t>
            </w:r>
            <w:r>
              <w:rPr>
                <w:rFonts w:hint="eastAsia"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-Cas9 expression plas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g</w:t>
            </w:r>
            <w:r>
              <w:rPr>
                <w:rFonts w:hint="eastAsia" w:ascii="Times New Roman" w:hAnsi="Times New Roman" w:cs="Times New Roman"/>
                <w:i/>
              </w:rPr>
              <w:t>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2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CTCGAGACAAATCTCCAAGCGACGAGCTTACTCGTTTCGTCCTCACGGACTCATCAGGCTTGGG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hint="eastAsia" w:ascii="Times New Roman" w:hAnsi="Times New Roman" w:cs="Times New Roman"/>
                <w:i/>
              </w:rPr>
              <w:t>pBS-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GGGCCCCCCCTCGAGGTCGACG                       GTATAAGACGTGTGTGGCTTCTG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 xml:space="preserve">upstream sequence of </w:t>
            </w:r>
            <w:r>
              <w:rPr>
                <w:rFonts w:ascii="Times New Roman" w:hAnsi="Times New Roman" w:cs="Times New Roman"/>
                <w:i/>
                <w:iCs/>
              </w:rPr>
              <w:t>PcAPT1</w:t>
            </w:r>
            <w:r>
              <w:rPr>
                <w:rFonts w:ascii="Times New Roman" w:hAnsi="Times New Roman" w:cs="Times New Roman"/>
                <w:iCs/>
              </w:rPr>
              <w:t xml:space="preserve"> for gene replacement plas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pBS-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L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CACCATCGTGGACGATCCCAGACC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BS-eGFP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TCCACGATGGTGAGCAAGGGCGAG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Donor DNA for gene replacement plas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hint="eastAsia" w:ascii="Times New Roman" w:hAnsi="Times New Roman" w:cs="Times New Roman"/>
                <w:i/>
              </w:rPr>
              <w:t>pBS-eGFP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GATGAAACTTGTACAGCTCGTCCATGC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pBS-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GCTGTACAAGTTTCATCGACGCGGAAGTCAAAAC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stream sequence of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i/>
              </w:rPr>
              <w:t>cAPT1</w:t>
            </w:r>
            <w:r>
              <w:rPr>
                <w:rFonts w:ascii="Times New Roman" w:hAnsi="Times New Roman" w:cs="Times New Roman"/>
              </w:rPr>
              <w:t xml:space="preserve"> for gene replacement plas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</w:rPr>
              <w:t>pBS-PcAPT1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hint="eastAsia" w:ascii="Times New Roman" w:hAnsi="Times New Roman" w:cs="Times New Roman"/>
              </w:rPr>
              <w:t>R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76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CCGCTCTAGAACTAGTGGCCCGTATCGACCTGCCA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TTTTACTTCCTGCTGGT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ication of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i/>
              </w:rPr>
              <w:t>cAPT1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GAGAAGTTATTGACGTCGT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TGAGCAAGGGCGAGGA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Identification of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i/>
              </w:rPr>
              <w:t>cAPT1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4536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GCATGGACGAGCTGTACAAG</w:t>
            </w:r>
          </w:p>
        </w:tc>
        <w:tc>
          <w:tcPr>
            <w:tcW w:w="235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TGAGCATCGACATTGACAA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ication of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i/>
              </w:rPr>
              <w:t>cAPT1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TTTCACCTGCAAGCTACGGT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F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GGTATCGATGATATCGGAGGCTCAGGCTCTAAACT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omplementation of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hint="eastAsia" w:ascii="Times New Roman" w:hAnsi="Times New Roman" w:cs="Times New Roman"/>
                <w:i/>
              </w:rPr>
              <w:t>cAPT1</w:t>
            </w:r>
            <w:r>
              <w:rPr>
                <w:rFonts w:ascii="Times New Roman" w:hAnsi="Times New Roman" w:cs="Times New Roman"/>
              </w:rPr>
              <w:t xml:space="preserve"> mut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CTTGCTCACCATGGTGTTCCTGCAAAATGTGGTAGT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PcAPT1-QF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AAGT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auto"/>
              </w:rPr>
              <w:t>GCCATCACAGTC</w:t>
            </w:r>
          </w:p>
        </w:tc>
        <w:tc>
          <w:tcPr>
            <w:tcW w:w="2356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qRT-PCR analysis for </w:t>
            </w:r>
            <w:r>
              <w:rPr>
                <w:rFonts w:ascii="Times New Roman" w:hAnsi="Times New Roman" w:cs="Times New Roman"/>
                <w:i/>
                <w:iCs/>
                <w:color w:val="auto"/>
              </w:rPr>
              <w:t>PcAPT1</w:t>
            </w:r>
            <w:r>
              <w:rPr>
                <w:rFonts w:ascii="Times New Roman" w:hAnsi="Times New Roman" w:cs="Times New Roman"/>
                <w:color w:val="auto"/>
              </w:rPr>
              <w:t xml:space="preserve">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809" w:type="dxa"/>
            <w:vAlign w:val="center"/>
          </w:tcPr>
          <w:p>
            <w:pPr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PcAPT1-QR</w:t>
            </w:r>
          </w:p>
        </w:tc>
        <w:tc>
          <w:tcPr>
            <w:tcW w:w="453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ind w:firstLine="0" w:firstLineChars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GTGTCTATCATCGTCTG</w:t>
            </w:r>
          </w:p>
        </w:tc>
        <w:tc>
          <w:tcPr>
            <w:tcW w:w="2356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>
      <w:pPr>
        <w:ind w:firstLine="0" w:firstLineChars="0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 w:restart="continuous"/>
      <w:pgNumType w:start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tabs>
        <w:tab w:val="clear" w:pos="4153"/>
        <w:tab w:val="clear" w:pos="8306"/>
      </w:tabs>
      <w:ind w:firstLine="0" w:firstLineChars="0"/>
    </w:pPr>
  </w:p>
  <w:p>
    <w:pPr>
      <w:pStyle w:val="8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6017"/>
    <w:rsid w:val="00013625"/>
    <w:rsid w:val="00017D41"/>
    <w:rsid w:val="00017E8C"/>
    <w:rsid w:val="0002197B"/>
    <w:rsid w:val="00033599"/>
    <w:rsid w:val="000402B4"/>
    <w:rsid w:val="00043763"/>
    <w:rsid w:val="0005497E"/>
    <w:rsid w:val="00057165"/>
    <w:rsid w:val="00062E9C"/>
    <w:rsid w:val="00072101"/>
    <w:rsid w:val="0007225E"/>
    <w:rsid w:val="000748D9"/>
    <w:rsid w:val="00082748"/>
    <w:rsid w:val="00084642"/>
    <w:rsid w:val="0009047F"/>
    <w:rsid w:val="000A4773"/>
    <w:rsid w:val="000A5318"/>
    <w:rsid w:val="000A6C1A"/>
    <w:rsid w:val="000B1B05"/>
    <w:rsid w:val="000B51B5"/>
    <w:rsid w:val="000C6624"/>
    <w:rsid w:val="000C78CD"/>
    <w:rsid w:val="000D10FC"/>
    <w:rsid w:val="000D1D04"/>
    <w:rsid w:val="000D32DE"/>
    <w:rsid w:val="000D4630"/>
    <w:rsid w:val="000E10F0"/>
    <w:rsid w:val="000E1429"/>
    <w:rsid w:val="000E60BE"/>
    <w:rsid w:val="000F1A2E"/>
    <w:rsid w:val="000F2E1E"/>
    <w:rsid w:val="000F3A32"/>
    <w:rsid w:val="000F3D87"/>
    <w:rsid w:val="000F5C4D"/>
    <w:rsid w:val="00110C53"/>
    <w:rsid w:val="001149ED"/>
    <w:rsid w:val="0011529A"/>
    <w:rsid w:val="00115D36"/>
    <w:rsid w:val="0012091E"/>
    <w:rsid w:val="00124CC1"/>
    <w:rsid w:val="00132BC7"/>
    <w:rsid w:val="00146504"/>
    <w:rsid w:val="00151F5B"/>
    <w:rsid w:val="0015292D"/>
    <w:rsid w:val="00154597"/>
    <w:rsid w:val="00160BE9"/>
    <w:rsid w:val="001617CC"/>
    <w:rsid w:val="0016233F"/>
    <w:rsid w:val="001665C1"/>
    <w:rsid w:val="00172A27"/>
    <w:rsid w:val="00175B27"/>
    <w:rsid w:val="00183756"/>
    <w:rsid w:val="0019196B"/>
    <w:rsid w:val="00191E6B"/>
    <w:rsid w:val="00192574"/>
    <w:rsid w:val="00197E4E"/>
    <w:rsid w:val="001A1F44"/>
    <w:rsid w:val="001A1F7C"/>
    <w:rsid w:val="001A3DFE"/>
    <w:rsid w:val="001B4FF0"/>
    <w:rsid w:val="001B5824"/>
    <w:rsid w:val="001B709F"/>
    <w:rsid w:val="001D1BF9"/>
    <w:rsid w:val="001D4063"/>
    <w:rsid w:val="001D6A60"/>
    <w:rsid w:val="001D6EA6"/>
    <w:rsid w:val="001E0647"/>
    <w:rsid w:val="001E5E85"/>
    <w:rsid w:val="001F36A2"/>
    <w:rsid w:val="002019DB"/>
    <w:rsid w:val="002045D7"/>
    <w:rsid w:val="00214654"/>
    <w:rsid w:val="00215E3C"/>
    <w:rsid w:val="00222E54"/>
    <w:rsid w:val="00225C7A"/>
    <w:rsid w:val="0023763F"/>
    <w:rsid w:val="00251B79"/>
    <w:rsid w:val="0025301E"/>
    <w:rsid w:val="002536D8"/>
    <w:rsid w:val="00255ED7"/>
    <w:rsid w:val="002574EE"/>
    <w:rsid w:val="00260502"/>
    <w:rsid w:val="00262D45"/>
    <w:rsid w:val="002676FA"/>
    <w:rsid w:val="0027107B"/>
    <w:rsid w:val="00276A0A"/>
    <w:rsid w:val="002828B9"/>
    <w:rsid w:val="00291021"/>
    <w:rsid w:val="00291A4F"/>
    <w:rsid w:val="00291AD3"/>
    <w:rsid w:val="00295CD8"/>
    <w:rsid w:val="002969A9"/>
    <w:rsid w:val="00296C53"/>
    <w:rsid w:val="002A0780"/>
    <w:rsid w:val="002A487D"/>
    <w:rsid w:val="002C2A90"/>
    <w:rsid w:val="002C6B28"/>
    <w:rsid w:val="002C6D24"/>
    <w:rsid w:val="002C6EC4"/>
    <w:rsid w:val="002D1A61"/>
    <w:rsid w:val="002D2794"/>
    <w:rsid w:val="002D4FD6"/>
    <w:rsid w:val="002E365B"/>
    <w:rsid w:val="002E53AB"/>
    <w:rsid w:val="002E79A5"/>
    <w:rsid w:val="002F37EE"/>
    <w:rsid w:val="002F57AA"/>
    <w:rsid w:val="0031084D"/>
    <w:rsid w:val="0031167B"/>
    <w:rsid w:val="00331A42"/>
    <w:rsid w:val="00333B4A"/>
    <w:rsid w:val="00333CB5"/>
    <w:rsid w:val="00333CD4"/>
    <w:rsid w:val="0034216F"/>
    <w:rsid w:val="0034564E"/>
    <w:rsid w:val="00350B03"/>
    <w:rsid w:val="00354E48"/>
    <w:rsid w:val="00361DFD"/>
    <w:rsid w:val="00366C0F"/>
    <w:rsid w:val="00367F53"/>
    <w:rsid w:val="00370BE6"/>
    <w:rsid w:val="0037308D"/>
    <w:rsid w:val="00376DB1"/>
    <w:rsid w:val="00377175"/>
    <w:rsid w:val="00390283"/>
    <w:rsid w:val="00394885"/>
    <w:rsid w:val="00394D94"/>
    <w:rsid w:val="003A0CBB"/>
    <w:rsid w:val="003A140F"/>
    <w:rsid w:val="003B3A08"/>
    <w:rsid w:val="003B7FF4"/>
    <w:rsid w:val="003C16D3"/>
    <w:rsid w:val="003C1B4F"/>
    <w:rsid w:val="003C2364"/>
    <w:rsid w:val="003C2672"/>
    <w:rsid w:val="003C2B91"/>
    <w:rsid w:val="003C6A5F"/>
    <w:rsid w:val="003D1531"/>
    <w:rsid w:val="003D1662"/>
    <w:rsid w:val="003E4634"/>
    <w:rsid w:val="003E5991"/>
    <w:rsid w:val="003E738E"/>
    <w:rsid w:val="003F469B"/>
    <w:rsid w:val="003F5BD1"/>
    <w:rsid w:val="003F6376"/>
    <w:rsid w:val="003F6BB4"/>
    <w:rsid w:val="00400F8A"/>
    <w:rsid w:val="00403584"/>
    <w:rsid w:val="00411572"/>
    <w:rsid w:val="004130D1"/>
    <w:rsid w:val="0041698A"/>
    <w:rsid w:val="00417C17"/>
    <w:rsid w:val="00417E3E"/>
    <w:rsid w:val="00421A92"/>
    <w:rsid w:val="00423561"/>
    <w:rsid w:val="00424792"/>
    <w:rsid w:val="00426DE9"/>
    <w:rsid w:val="00431740"/>
    <w:rsid w:val="00431793"/>
    <w:rsid w:val="0043424B"/>
    <w:rsid w:val="00435D08"/>
    <w:rsid w:val="00440A7C"/>
    <w:rsid w:val="00441EE9"/>
    <w:rsid w:val="00442BBA"/>
    <w:rsid w:val="0044737C"/>
    <w:rsid w:val="0045209B"/>
    <w:rsid w:val="00453E32"/>
    <w:rsid w:val="004560C4"/>
    <w:rsid w:val="00457A03"/>
    <w:rsid w:val="00461B11"/>
    <w:rsid w:val="00462CC7"/>
    <w:rsid w:val="00463BFE"/>
    <w:rsid w:val="0047171E"/>
    <w:rsid w:val="00471BD6"/>
    <w:rsid w:val="00472A04"/>
    <w:rsid w:val="00481947"/>
    <w:rsid w:val="0048385A"/>
    <w:rsid w:val="00486559"/>
    <w:rsid w:val="00487647"/>
    <w:rsid w:val="00491F48"/>
    <w:rsid w:val="00492523"/>
    <w:rsid w:val="004A0F92"/>
    <w:rsid w:val="004A3BB6"/>
    <w:rsid w:val="004A3C2C"/>
    <w:rsid w:val="004A6406"/>
    <w:rsid w:val="004A6DB6"/>
    <w:rsid w:val="004B3EF1"/>
    <w:rsid w:val="004C1F87"/>
    <w:rsid w:val="004C628F"/>
    <w:rsid w:val="004C72D7"/>
    <w:rsid w:val="004D1409"/>
    <w:rsid w:val="004E5603"/>
    <w:rsid w:val="004F5666"/>
    <w:rsid w:val="005003E1"/>
    <w:rsid w:val="0050180A"/>
    <w:rsid w:val="005028B7"/>
    <w:rsid w:val="00502C3E"/>
    <w:rsid w:val="00503FF9"/>
    <w:rsid w:val="0050629D"/>
    <w:rsid w:val="00517E32"/>
    <w:rsid w:val="0052275E"/>
    <w:rsid w:val="00524CD6"/>
    <w:rsid w:val="005262B0"/>
    <w:rsid w:val="005324F1"/>
    <w:rsid w:val="005344BD"/>
    <w:rsid w:val="00536443"/>
    <w:rsid w:val="0053684E"/>
    <w:rsid w:val="00541256"/>
    <w:rsid w:val="0054166A"/>
    <w:rsid w:val="005424FC"/>
    <w:rsid w:val="0054793F"/>
    <w:rsid w:val="005506FC"/>
    <w:rsid w:val="0056057C"/>
    <w:rsid w:val="005606EF"/>
    <w:rsid w:val="005636B0"/>
    <w:rsid w:val="005706A9"/>
    <w:rsid w:val="00573C55"/>
    <w:rsid w:val="00573D1A"/>
    <w:rsid w:val="00580135"/>
    <w:rsid w:val="00580A16"/>
    <w:rsid w:val="005811BF"/>
    <w:rsid w:val="00590F77"/>
    <w:rsid w:val="005A2ACB"/>
    <w:rsid w:val="005C4669"/>
    <w:rsid w:val="005D1A36"/>
    <w:rsid w:val="005D2D71"/>
    <w:rsid w:val="005D2D81"/>
    <w:rsid w:val="005D7A95"/>
    <w:rsid w:val="005E01A3"/>
    <w:rsid w:val="005F5270"/>
    <w:rsid w:val="00601152"/>
    <w:rsid w:val="00611678"/>
    <w:rsid w:val="00627B5F"/>
    <w:rsid w:val="0063123F"/>
    <w:rsid w:val="00642874"/>
    <w:rsid w:val="00642EEE"/>
    <w:rsid w:val="00643F11"/>
    <w:rsid w:val="00646735"/>
    <w:rsid w:val="00647C07"/>
    <w:rsid w:val="00652689"/>
    <w:rsid w:val="00660C34"/>
    <w:rsid w:val="0066256D"/>
    <w:rsid w:val="00670383"/>
    <w:rsid w:val="0067783F"/>
    <w:rsid w:val="006826D6"/>
    <w:rsid w:val="006916C9"/>
    <w:rsid w:val="00691C85"/>
    <w:rsid w:val="00694308"/>
    <w:rsid w:val="006957FC"/>
    <w:rsid w:val="006959B4"/>
    <w:rsid w:val="006A18CF"/>
    <w:rsid w:val="006A27C1"/>
    <w:rsid w:val="006A5683"/>
    <w:rsid w:val="006A5BBB"/>
    <w:rsid w:val="006A5C39"/>
    <w:rsid w:val="006C50DF"/>
    <w:rsid w:val="006E00AD"/>
    <w:rsid w:val="006E76C6"/>
    <w:rsid w:val="006E77E1"/>
    <w:rsid w:val="006F2398"/>
    <w:rsid w:val="006F29E2"/>
    <w:rsid w:val="006F2B36"/>
    <w:rsid w:val="007017F6"/>
    <w:rsid w:val="00705617"/>
    <w:rsid w:val="00705CC2"/>
    <w:rsid w:val="00710522"/>
    <w:rsid w:val="00710C2C"/>
    <w:rsid w:val="007163D0"/>
    <w:rsid w:val="007166FE"/>
    <w:rsid w:val="007234CE"/>
    <w:rsid w:val="0072458F"/>
    <w:rsid w:val="00725857"/>
    <w:rsid w:val="00730179"/>
    <w:rsid w:val="0073244C"/>
    <w:rsid w:val="00745CFC"/>
    <w:rsid w:val="007475A3"/>
    <w:rsid w:val="00752806"/>
    <w:rsid w:val="007532C9"/>
    <w:rsid w:val="007548C6"/>
    <w:rsid w:val="00767A3C"/>
    <w:rsid w:val="00771E06"/>
    <w:rsid w:val="007758F6"/>
    <w:rsid w:val="007804D3"/>
    <w:rsid w:val="00784525"/>
    <w:rsid w:val="00785A67"/>
    <w:rsid w:val="00786143"/>
    <w:rsid w:val="00793ED8"/>
    <w:rsid w:val="007961DF"/>
    <w:rsid w:val="00797189"/>
    <w:rsid w:val="007A287A"/>
    <w:rsid w:val="007A480A"/>
    <w:rsid w:val="007B17F6"/>
    <w:rsid w:val="007B2F5D"/>
    <w:rsid w:val="007B3494"/>
    <w:rsid w:val="007C2B39"/>
    <w:rsid w:val="007C47A7"/>
    <w:rsid w:val="007C5A59"/>
    <w:rsid w:val="007C7EC5"/>
    <w:rsid w:val="007D0A74"/>
    <w:rsid w:val="007D5F97"/>
    <w:rsid w:val="007E1918"/>
    <w:rsid w:val="007E3321"/>
    <w:rsid w:val="007E5802"/>
    <w:rsid w:val="007F4317"/>
    <w:rsid w:val="007F466F"/>
    <w:rsid w:val="00801D13"/>
    <w:rsid w:val="00803ED5"/>
    <w:rsid w:val="00804748"/>
    <w:rsid w:val="00806CC9"/>
    <w:rsid w:val="0081128B"/>
    <w:rsid w:val="00815E94"/>
    <w:rsid w:val="008168CA"/>
    <w:rsid w:val="00822239"/>
    <w:rsid w:val="00826479"/>
    <w:rsid w:val="00827C5F"/>
    <w:rsid w:val="00832BCE"/>
    <w:rsid w:val="00834213"/>
    <w:rsid w:val="00845B92"/>
    <w:rsid w:val="00850880"/>
    <w:rsid w:val="00852306"/>
    <w:rsid w:val="00855771"/>
    <w:rsid w:val="008572B7"/>
    <w:rsid w:val="0086062E"/>
    <w:rsid w:val="008627B2"/>
    <w:rsid w:val="0086352A"/>
    <w:rsid w:val="0086661F"/>
    <w:rsid w:val="00870791"/>
    <w:rsid w:val="00885072"/>
    <w:rsid w:val="008850E3"/>
    <w:rsid w:val="00890280"/>
    <w:rsid w:val="00891787"/>
    <w:rsid w:val="008932B2"/>
    <w:rsid w:val="00893993"/>
    <w:rsid w:val="00897523"/>
    <w:rsid w:val="008A0CC6"/>
    <w:rsid w:val="008A4BB7"/>
    <w:rsid w:val="008B2D80"/>
    <w:rsid w:val="008B3E97"/>
    <w:rsid w:val="008C16F5"/>
    <w:rsid w:val="008C62F5"/>
    <w:rsid w:val="008C70C8"/>
    <w:rsid w:val="008D2942"/>
    <w:rsid w:val="008E46CA"/>
    <w:rsid w:val="008E7B69"/>
    <w:rsid w:val="008F12CA"/>
    <w:rsid w:val="008F57BF"/>
    <w:rsid w:val="008F66B9"/>
    <w:rsid w:val="008F706B"/>
    <w:rsid w:val="008F7C30"/>
    <w:rsid w:val="009026FC"/>
    <w:rsid w:val="00907000"/>
    <w:rsid w:val="00907156"/>
    <w:rsid w:val="00912FEC"/>
    <w:rsid w:val="00923BAF"/>
    <w:rsid w:val="0092515B"/>
    <w:rsid w:val="009274FF"/>
    <w:rsid w:val="00930D2E"/>
    <w:rsid w:val="00932FC4"/>
    <w:rsid w:val="00934FD8"/>
    <w:rsid w:val="0094411B"/>
    <w:rsid w:val="009460F2"/>
    <w:rsid w:val="00946C3F"/>
    <w:rsid w:val="00946EE4"/>
    <w:rsid w:val="009502E6"/>
    <w:rsid w:val="00954031"/>
    <w:rsid w:val="00954E08"/>
    <w:rsid w:val="009554CE"/>
    <w:rsid w:val="00957407"/>
    <w:rsid w:val="00962599"/>
    <w:rsid w:val="00962EC5"/>
    <w:rsid w:val="00967B40"/>
    <w:rsid w:val="00974B07"/>
    <w:rsid w:val="009A076C"/>
    <w:rsid w:val="009A2601"/>
    <w:rsid w:val="009B0FE8"/>
    <w:rsid w:val="009B17B5"/>
    <w:rsid w:val="009B1992"/>
    <w:rsid w:val="009B442F"/>
    <w:rsid w:val="009D0228"/>
    <w:rsid w:val="009D07E6"/>
    <w:rsid w:val="009D26B3"/>
    <w:rsid w:val="009D28B1"/>
    <w:rsid w:val="009D3CFC"/>
    <w:rsid w:val="009D47CA"/>
    <w:rsid w:val="009D481B"/>
    <w:rsid w:val="009E375D"/>
    <w:rsid w:val="009E7CDD"/>
    <w:rsid w:val="009F0802"/>
    <w:rsid w:val="009F0CE0"/>
    <w:rsid w:val="009F7BCE"/>
    <w:rsid w:val="00A01365"/>
    <w:rsid w:val="00A01580"/>
    <w:rsid w:val="00A03503"/>
    <w:rsid w:val="00A076CB"/>
    <w:rsid w:val="00A102F2"/>
    <w:rsid w:val="00A21084"/>
    <w:rsid w:val="00A2167D"/>
    <w:rsid w:val="00A238F3"/>
    <w:rsid w:val="00A2765C"/>
    <w:rsid w:val="00A32025"/>
    <w:rsid w:val="00A359D3"/>
    <w:rsid w:val="00A41242"/>
    <w:rsid w:val="00A52102"/>
    <w:rsid w:val="00A54518"/>
    <w:rsid w:val="00A545F2"/>
    <w:rsid w:val="00A677AC"/>
    <w:rsid w:val="00A735E3"/>
    <w:rsid w:val="00A836EF"/>
    <w:rsid w:val="00A84A7F"/>
    <w:rsid w:val="00A87422"/>
    <w:rsid w:val="00A90B19"/>
    <w:rsid w:val="00A90DDF"/>
    <w:rsid w:val="00A96DB0"/>
    <w:rsid w:val="00A97807"/>
    <w:rsid w:val="00AA043E"/>
    <w:rsid w:val="00AA3956"/>
    <w:rsid w:val="00AB05E0"/>
    <w:rsid w:val="00AB06B2"/>
    <w:rsid w:val="00AB1B5A"/>
    <w:rsid w:val="00AB24F2"/>
    <w:rsid w:val="00AB760F"/>
    <w:rsid w:val="00AC1EB7"/>
    <w:rsid w:val="00AC3895"/>
    <w:rsid w:val="00AC3D11"/>
    <w:rsid w:val="00AC4FD3"/>
    <w:rsid w:val="00AD0818"/>
    <w:rsid w:val="00AD26C3"/>
    <w:rsid w:val="00AE254C"/>
    <w:rsid w:val="00AF4D38"/>
    <w:rsid w:val="00B01B0F"/>
    <w:rsid w:val="00B069F4"/>
    <w:rsid w:val="00B1320D"/>
    <w:rsid w:val="00B167B5"/>
    <w:rsid w:val="00B32450"/>
    <w:rsid w:val="00B32E5D"/>
    <w:rsid w:val="00B33A46"/>
    <w:rsid w:val="00B3511D"/>
    <w:rsid w:val="00B42745"/>
    <w:rsid w:val="00B53951"/>
    <w:rsid w:val="00B56005"/>
    <w:rsid w:val="00B57D1E"/>
    <w:rsid w:val="00B60F77"/>
    <w:rsid w:val="00B6600F"/>
    <w:rsid w:val="00B721EF"/>
    <w:rsid w:val="00B818FD"/>
    <w:rsid w:val="00B9729B"/>
    <w:rsid w:val="00BA0344"/>
    <w:rsid w:val="00BA06BB"/>
    <w:rsid w:val="00BA093B"/>
    <w:rsid w:val="00BA12E0"/>
    <w:rsid w:val="00BA20B7"/>
    <w:rsid w:val="00BB0909"/>
    <w:rsid w:val="00BB4A8F"/>
    <w:rsid w:val="00BB7AE8"/>
    <w:rsid w:val="00BC447D"/>
    <w:rsid w:val="00BD0B86"/>
    <w:rsid w:val="00BD33A5"/>
    <w:rsid w:val="00BD465C"/>
    <w:rsid w:val="00BE0F6A"/>
    <w:rsid w:val="00BE1870"/>
    <w:rsid w:val="00BE5606"/>
    <w:rsid w:val="00BE5880"/>
    <w:rsid w:val="00BF4513"/>
    <w:rsid w:val="00C020CD"/>
    <w:rsid w:val="00C14F09"/>
    <w:rsid w:val="00C1505F"/>
    <w:rsid w:val="00C15FE3"/>
    <w:rsid w:val="00C15FED"/>
    <w:rsid w:val="00C21C23"/>
    <w:rsid w:val="00C233BD"/>
    <w:rsid w:val="00C30898"/>
    <w:rsid w:val="00C31BE2"/>
    <w:rsid w:val="00C33A3B"/>
    <w:rsid w:val="00C345E5"/>
    <w:rsid w:val="00C45950"/>
    <w:rsid w:val="00C464F3"/>
    <w:rsid w:val="00C47678"/>
    <w:rsid w:val="00C47913"/>
    <w:rsid w:val="00C54B14"/>
    <w:rsid w:val="00C57DCA"/>
    <w:rsid w:val="00C665E0"/>
    <w:rsid w:val="00C67DE2"/>
    <w:rsid w:val="00C7162F"/>
    <w:rsid w:val="00C85EFC"/>
    <w:rsid w:val="00C938F5"/>
    <w:rsid w:val="00C94644"/>
    <w:rsid w:val="00C9748E"/>
    <w:rsid w:val="00CA05D1"/>
    <w:rsid w:val="00CA64E4"/>
    <w:rsid w:val="00CA7067"/>
    <w:rsid w:val="00CB3DB1"/>
    <w:rsid w:val="00CC084A"/>
    <w:rsid w:val="00CC1B8F"/>
    <w:rsid w:val="00CC25C5"/>
    <w:rsid w:val="00CC4AAB"/>
    <w:rsid w:val="00CC4F90"/>
    <w:rsid w:val="00CC536A"/>
    <w:rsid w:val="00CD098B"/>
    <w:rsid w:val="00CD40B5"/>
    <w:rsid w:val="00CD4698"/>
    <w:rsid w:val="00CE15BA"/>
    <w:rsid w:val="00CE2C56"/>
    <w:rsid w:val="00CE4030"/>
    <w:rsid w:val="00D02AB8"/>
    <w:rsid w:val="00D0561F"/>
    <w:rsid w:val="00D14F24"/>
    <w:rsid w:val="00D26BAF"/>
    <w:rsid w:val="00D35A83"/>
    <w:rsid w:val="00D3632B"/>
    <w:rsid w:val="00D37DA6"/>
    <w:rsid w:val="00D435A8"/>
    <w:rsid w:val="00D43D07"/>
    <w:rsid w:val="00D4475B"/>
    <w:rsid w:val="00D50116"/>
    <w:rsid w:val="00D50E10"/>
    <w:rsid w:val="00D52385"/>
    <w:rsid w:val="00D604A1"/>
    <w:rsid w:val="00D616A1"/>
    <w:rsid w:val="00D6322C"/>
    <w:rsid w:val="00D70C7E"/>
    <w:rsid w:val="00D72C32"/>
    <w:rsid w:val="00D81C7C"/>
    <w:rsid w:val="00D86F34"/>
    <w:rsid w:val="00D87C0E"/>
    <w:rsid w:val="00D922E8"/>
    <w:rsid w:val="00D93439"/>
    <w:rsid w:val="00D93CF8"/>
    <w:rsid w:val="00D95EFF"/>
    <w:rsid w:val="00DA1266"/>
    <w:rsid w:val="00DA48FE"/>
    <w:rsid w:val="00DA5E77"/>
    <w:rsid w:val="00DB1478"/>
    <w:rsid w:val="00DB4D68"/>
    <w:rsid w:val="00DB7CA0"/>
    <w:rsid w:val="00DD0560"/>
    <w:rsid w:val="00DD196A"/>
    <w:rsid w:val="00DE0AC0"/>
    <w:rsid w:val="00DE1AB3"/>
    <w:rsid w:val="00DE1CB9"/>
    <w:rsid w:val="00DE4FEA"/>
    <w:rsid w:val="00DE5D91"/>
    <w:rsid w:val="00DE78AA"/>
    <w:rsid w:val="00DF0201"/>
    <w:rsid w:val="00DF05AB"/>
    <w:rsid w:val="00DF2104"/>
    <w:rsid w:val="00DF4752"/>
    <w:rsid w:val="00DF7AE4"/>
    <w:rsid w:val="00E004B5"/>
    <w:rsid w:val="00E016BD"/>
    <w:rsid w:val="00E02F22"/>
    <w:rsid w:val="00E042EE"/>
    <w:rsid w:val="00E071DB"/>
    <w:rsid w:val="00E10B1E"/>
    <w:rsid w:val="00E13E60"/>
    <w:rsid w:val="00E13FA2"/>
    <w:rsid w:val="00E22EF2"/>
    <w:rsid w:val="00E27FA6"/>
    <w:rsid w:val="00E31D9A"/>
    <w:rsid w:val="00E33644"/>
    <w:rsid w:val="00E3647D"/>
    <w:rsid w:val="00E536E5"/>
    <w:rsid w:val="00E56557"/>
    <w:rsid w:val="00E64EDD"/>
    <w:rsid w:val="00E65582"/>
    <w:rsid w:val="00E832D4"/>
    <w:rsid w:val="00E836CC"/>
    <w:rsid w:val="00E9338C"/>
    <w:rsid w:val="00E94B1D"/>
    <w:rsid w:val="00EA0AA4"/>
    <w:rsid w:val="00EA292B"/>
    <w:rsid w:val="00EB07EE"/>
    <w:rsid w:val="00EB27A3"/>
    <w:rsid w:val="00EC7892"/>
    <w:rsid w:val="00ED20DC"/>
    <w:rsid w:val="00ED39C3"/>
    <w:rsid w:val="00EE262C"/>
    <w:rsid w:val="00EE6AB2"/>
    <w:rsid w:val="00EF0E4A"/>
    <w:rsid w:val="00EF5A0C"/>
    <w:rsid w:val="00EF607B"/>
    <w:rsid w:val="00F01B4E"/>
    <w:rsid w:val="00F029FE"/>
    <w:rsid w:val="00F05995"/>
    <w:rsid w:val="00F121A3"/>
    <w:rsid w:val="00F14C0D"/>
    <w:rsid w:val="00F172A0"/>
    <w:rsid w:val="00F17B2D"/>
    <w:rsid w:val="00F204B9"/>
    <w:rsid w:val="00F27F4F"/>
    <w:rsid w:val="00F34FB2"/>
    <w:rsid w:val="00F37FA8"/>
    <w:rsid w:val="00F417EB"/>
    <w:rsid w:val="00F468AD"/>
    <w:rsid w:val="00F47D00"/>
    <w:rsid w:val="00F47D29"/>
    <w:rsid w:val="00F5494A"/>
    <w:rsid w:val="00F567CD"/>
    <w:rsid w:val="00F66C21"/>
    <w:rsid w:val="00F66E05"/>
    <w:rsid w:val="00F673EA"/>
    <w:rsid w:val="00F71C47"/>
    <w:rsid w:val="00F72D12"/>
    <w:rsid w:val="00F74210"/>
    <w:rsid w:val="00F82886"/>
    <w:rsid w:val="00FB3AB9"/>
    <w:rsid w:val="00FC215F"/>
    <w:rsid w:val="00FC37BD"/>
    <w:rsid w:val="00FC3D68"/>
    <w:rsid w:val="00FC43A7"/>
    <w:rsid w:val="00FC4A70"/>
    <w:rsid w:val="00FC7297"/>
    <w:rsid w:val="00FC75B1"/>
    <w:rsid w:val="00FC7FEB"/>
    <w:rsid w:val="00FD0EAD"/>
    <w:rsid w:val="00FD73F0"/>
    <w:rsid w:val="00FE0186"/>
    <w:rsid w:val="00FE26F7"/>
    <w:rsid w:val="00FE284B"/>
    <w:rsid w:val="00FE2DCC"/>
    <w:rsid w:val="00FE509E"/>
    <w:rsid w:val="00FF422F"/>
    <w:rsid w:val="00FF6AAD"/>
    <w:rsid w:val="00FF7712"/>
    <w:rsid w:val="00FF7C04"/>
    <w:rsid w:val="179528AF"/>
    <w:rsid w:val="288C3276"/>
    <w:rsid w:val="2EAB3557"/>
    <w:rsid w:val="2F1C1E5D"/>
    <w:rsid w:val="43DE69DD"/>
    <w:rsid w:val="4BE55AB7"/>
    <w:rsid w:val="50002E85"/>
    <w:rsid w:val="66A81479"/>
    <w:rsid w:val="7CB9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</w:pPr>
    <w:rPr>
      <w:rFonts w:ascii="Arial" w:hAnsi="Arial" w:eastAsia="宋体" w:cs="Arial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9"/>
    <w:pPr>
      <w:keepNext/>
      <w:keepLines/>
      <w:spacing w:line="240" w:lineRule="auto"/>
      <w:ind w:firstLine="0" w:firstLineChars="0"/>
      <w:jc w:val="both"/>
      <w:outlineLvl w:val="0"/>
    </w:pPr>
    <w:rPr>
      <w:rFonts w:ascii="Times New Roman" w:hAnsi="Times New Roman" w:cs="Times New Roman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24"/>
    <w:qFormat/>
    <w:uiPriority w:val="9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1"/>
    <w:unhideWhenUsed/>
    <w:qFormat/>
    <w:uiPriority w:val="99"/>
    <w:rPr>
      <w:b/>
      <w:bCs/>
    </w:rPr>
  </w:style>
  <w:style w:type="paragraph" w:styleId="5">
    <w:name w:val="annotation text"/>
    <w:basedOn w:val="1"/>
    <w:link w:val="19"/>
    <w:qFormat/>
    <w:uiPriority w:val="0"/>
    <w:rPr>
      <w:rFonts w:ascii="Times New Roman" w:hAnsi="Times New Roman" w:cs="Times New Roman"/>
      <w:szCs w:val="20"/>
    </w:rPr>
  </w:style>
  <w:style w:type="paragraph" w:styleId="6">
    <w:name w:val="Balloon Text"/>
    <w:basedOn w:val="1"/>
    <w:link w:val="20"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7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</w:pPr>
    <w:rPr>
      <w:rFonts w:cs="Times New Roman"/>
      <w:sz w:val="18"/>
    </w:rPr>
  </w:style>
  <w:style w:type="paragraph" w:styleId="8">
    <w:name w:val="header"/>
    <w:basedOn w:val="1"/>
    <w:link w:val="18"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ascii="Times New Roman" w:hAnsi="Times New Roman" w:cs="Times New Roman"/>
      <w:sz w:val="18"/>
      <w:szCs w:val="20"/>
    </w:rPr>
  </w:style>
  <w:style w:type="paragraph" w:styleId="9">
    <w:name w:val="HTML Preformatted"/>
    <w:basedOn w:val="1"/>
    <w:link w:val="25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 w:firstLineChars="0"/>
    </w:pPr>
    <w:rPr>
      <w:rFonts w:ascii="宋体" w:hAnsi="宋体" w:cs="宋体"/>
      <w:kern w:val="0"/>
      <w:sz w:val="24"/>
      <w:szCs w:val="24"/>
    </w:r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uiPriority w:val="0"/>
    <w:rPr>
      <w:color w:val="0000FF"/>
      <w:u w:val="single"/>
    </w:rPr>
  </w:style>
  <w:style w:type="character" w:styleId="13">
    <w:name w:val="annotation reference"/>
    <w:unhideWhenUsed/>
    <w:uiPriority w:val="99"/>
    <w:rPr>
      <w:sz w:val="21"/>
      <w:szCs w:val="21"/>
    </w:rPr>
  </w:style>
  <w:style w:type="paragraph" w:customStyle="1" w:styleId="15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Times New Roman" w:eastAsia="宋体" w:cs="宋体"/>
      <w:color w:val="000000"/>
      <w:sz w:val="24"/>
      <w:szCs w:val="24"/>
      <w:lang w:val="en-US" w:eastAsia="zh-CN" w:bidi="ar-SA"/>
    </w:rPr>
  </w:style>
  <w:style w:type="character" w:customStyle="1" w:styleId="16">
    <w:name w:val="apple-converted-space"/>
    <w:basedOn w:val="10"/>
    <w:uiPriority w:val="0"/>
  </w:style>
  <w:style w:type="character" w:customStyle="1" w:styleId="17">
    <w:name w:val="17"/>
    <w:qFormat/>
    <w:uiPriority w:val="0"/>
    <w:rPr>
      <w:rFonts w:hint="default" w:ascii="Times New Roman" w:hAnsi="Times New Roman" w:cs="Times New Roman"/>
      <w:sz w:val="20"/>
      <w:szCs w:val="20"/>
    </w:rPr>
  </w:style>
  <w:style w:type="character" w:customStyle="1" w:styleId="18">
    <w:name w:val="页眉 字符"/>
    <w:link w:val="8"/>
    <w:uiPriority w:val="99"/>
    <w:rPr>
      <w:kern w:val="2"/>
      <w:sz w:val="18"/>
    </w:rPr>
  </w:style>
  <w:style w:type="character" w:customStyle="1" w:styleId="19">
    <w:name w:val="批注文字 字符"/>
    <w:link w:val="5"/>
    <w:uiPriority w:val="0"/>
    <w:rPr>
      <w:kern w:val="2"/>
      <w:sz w:val="21"/>
    </w:rPr>
  </w:style>
  <w:style w:type="character" w:customStyle="1" w:styleId="20">
    <w:name w:val="批注框文本 字符"/>
    <w:link w:val="6"/>
    <w:semiHidden/>
    <w:qFormat/>
    <w:uiPriority w:val="99"/>
    <w:rPr>
      <w:kern w:val="2"/>
      <w:sz w:val="18"/>
      <w:szCs w:val="18"/>
    </w:rPr>
  </w:style>
  <w:style w:type="character" w:customStyle="1" w:styleId="21">
    <w:name w:val="批注主题 字符"/>
    <w:basedOn w:val="19"/>
    <w:link w:val="4"/>
    <w:uiPriority w:val="0"/>
    <w:rPr>
      <w:kern w:val="2"/>
      <w:sz w:val="21"/>
    </w:rPr>
  </w:style>
  <w:style w:type="character" w:customStyle="1" w:styleId="22">
    <w:name w:val="标题 1 字符"/>
    <w:link w:val="2"/>
    <w:uiPriority w:val="99"/>
    <w:rPr>
      <w:b/>
      <w:bCs/>
      <w:kern w:val="44"/>
      <w:sz w:val="28"/>
      <w:szCs w:val="44"/>
    </w:rPr>
  </w:style>
  <w:style w:type="character" w:customStyle="1" w:styleId="23">
    <w:name w:val="页脚 字符"/>
    <w:link w:val="7"/>
    <w:qFormat/>
    <w:uiPriority w:val="99"/>
    <w:rPr>
      <w:rFonts w:ascii="Arial" w:hAnsi="Arial" w:cs="Arial"/>
      <w:kern w:val="2"/>
      <w:sz w:val="18"/>
      <w:szCs w:val="21"/>
    </w:rPr>
  </w:style>
  <w:style w:type="character" w:customStyle="1" w:styleId="24">
    <w:name w:val="标题 2 字符"/>
    <w:link w:val="3"/>
    <w:semiHidden/>
    <w:uiPriority w:val="9"/>
    <w:rPr>
      <w:rFonts w:ascii="Cambria" w:hAnsi="Cambria" w:eastAsia="宋体" w:cs="Times New Roman"/>
      <w:b/>
      <w:bCs/>
      <w:kern w:val="2"/>
      <w:sz w:val="32"/>
      <w:szCs w:val="32"/>
    </w:rPr>
  </w:style>
  <w:style w:type="character" w:customStyle="1" w:styleId="25">
    <w:name w:val="HTML 预设格式 字符"/>
    <w:basedOn w:val="10"/>
    <w:link w:val="9"/>
    <w:uiPriority w:val="99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7</Words>
  <Characters>1238</Characters>
  <Lines>10</Lines>
  <Paragraphs>2</Paragraphs>
  <TotalTime>1</TotalTime>
  <ScaleCrop>false</ScaleCrop>
  <LinksUpToDate>false</LinksUpToDate>
  <CharactersWithSpaces>1453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ngus</dc:creator>
  <cp:lastModifiedBy>Lenovo</cp:lastModifiedBy>
  <dcterms:modified xsi:type="dcterms:W3CDTF">2022-04-16T14:10:23Z</dcterms:modified>
  <dc:title>人类，酵母和稻瘟菌中51和52的序列比对</dc:title>
  <cp:revision>10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